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DB40F" w14:textId="37E72C35" w:rsidR="00435B2D" w:rsidRPr="008B76EC" w:rsidRDefault="00435B2D" w:rsidP="00C27B92">
      <w:pPr>
        <w:pStyle w:val="41"/>
        <w:ind w:firstLineChars="283" w:firstLine="682"/>
        <w:jc w:val="center"/>
        <w:rPr>
          <w:szCs w:val="24"/>
        </w:rPr>
      </w:pPr>
      <w:r w:rsidRPr="00C27B92">
        <w:rPr>
          <w:rFonts w:hint="eastAsia"/>
          <w:b/>
          <w:bCs/>
          <w:szCs w:val="24"/>
        </w:rPr>
        <w:t>S</w:t>
      </w:r>
      <w:r w:rsidRPr="00C27B92">
        <w:rPr>
          <w:b/>
          <w:bCs/>
          <w:szCs w:val="24"/>
        </w:rPr>
        <w:t>upplemental Table</w:t>
      </w:r>
      <w:r w:rsidR="00C27B92" w:rsidRPr="00C27B92">
        <w:rPr>
          <w:rFonts w:hint="eastAsia"/>
          <w:b/>
          <w:bCs/>
          <w:szCs w:val="24"/>
        </w:rPr>
        <w:t>1</w:t>
      </w:r>
      <w:r w:rsidRPr="008B76EC">
        <w:rPr>
          <w:szCs w:val="24"/>
        </w:rPr>
        <w:t xml:space="preserve"> Primers for quantitative real-time PCR</w:t>
      </w:r>
    </w:p>
    <w:tbl>
      <w:tblPr>
        <w:tblW w:w="102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394"/>
        <w:gridCol w:w="4468"/>
      </w:tblGrid>
      <w:tr w:rsidR="00435B2D" w:rsidRPr="008B76EC" w14:paraId="16B39E6B" w14:textId="77777777" w:rsidTr="004005E5">
        <w:trPr>
          <w:trHeight w:val="286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2A1719A" w14:textId="77777777" w:rsidR="00435B2D" w:rsidRPr="008B76EC" w:rsidRDefault="00435B2D" w:rsidP="004005E5">
            <w:pPr>
              <w:pStyle w:val="41"/>
              <w:spacing w:line="380" w:lineRule="exact"/>
              <w:ind w:firstLineChars="0" w:firstLine="0"/>
              <w:rPr>
                <w:szCs w:val="24"/>
              </w:rPr>
            </w:pPr>
            <w:r w:rsidRPr="008B76EC">
              <w:rPr>
                <w:szCs w:val="24"/>
              </w:rPr>
              <w:t>Gene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68FE5BA" w14:textId="77777777" w:rsidR="00435B2D" w:rsidRPr="008B76EC" w:rsidRDefault="00435B2D" w:rsidP="004005E5">
            <w:pPr>
              <w:pStyle w:val="41"/>
              <w:spacing w:line="380" w:lineRule="exact"/>
              <w:ind w:firstLineChars="0" w:firstLine="0"/>
              <w:rPr>
                <w:szCs w:val="24"/>
              </w:rPr>
            </w:pPr>
            <w:r w:rsidRPr="008B76EC">
              <w:rPr>
                <w:szCs w:val="24"/>
              </w:rPr>
              <w:t>5’ forward primer</w:t>
            </w:r>
          </w:p>
        </w:tc>
        <w:tc>
          <w:tcPr>
            <w:tcW w:w="446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96D0708" w14:textId="77777777" w:rsidR="00435B2D" w:rsidRPr="008B76EC" w:rsidRDefault="00435B2D" w:rsidP="004005E5">
            <w:pPr>
              <w:pStyle w:val="41"/>
              <w:spacing w:line="380" w:lineRule="exact"/>
              <w:ind w:firstLine="480"/>
              <w:rPr>
                <w:szCs w:val="24"/>
              </w:rPr>
            </w:pPr>
            <w:r w:rsidRPr="008B76EC">
              <w:rPr>
                <w:szCs w:val="24"/>
              </w:rPr>
              <w:t>3’ reverse primer</w:t>
            </w:r>
          </w:p>
        </w:tc>
      </w:tr>
      <w:tr w:rsidR="00435B2D" w:rsidRPr="008B76EC" w14:paraId="784BEA78" w14:textId="77777777" w:rsidTr="004005E5">
        <w:trPr>
          <w:trHeight w:val="276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03D1208D" w14:textId="77777777" w:rsidR="00435B2D" w:rsidRPr="008B76EC" w:rsidRDefault="00435B2D" w:rsidP="004005E5">
            <w:pPr>
              <w:pStyle w:val="41"/>
              <w:spacing w:line="380" w:lineRule="exact"/>
              <w:ind w:firstLineChars="0" w:firstLine="0"/>
              <w:rPr>
                <w:szCs w:val="24"/>
              </w:rPr>
            </w:pPr>
            <w:r w:rsidRPr="008B76EC">
              <w:rPr>
                <w:szCs w:val="24"/>
              </w:rPr>
              <w:t>GAPDH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</w:tcBorders>
          </w:tcPr>
          <w:p w14:paraId="08DA851D" w14:textId="77777777" w:rsidR="00435B2D" w:rsidRPr="008B76EC" w:rsidRDefault="00435B2D" w:rsidP="004005E5">
            <w:pPr>
              <w:pStyle w:val="41"/>
              <w:spacing w:line="380" w:lineRule="exact"/>
              <w:ind w:firstLineChars="0" w:firstLine="0"/>
              <w:rPr>
                <w:szCs w:val="24"/>
              </w:rPr>
            </w:pPr>
            <w:r w:rsidRPr="008B76EC">
              <w:rPr>
                <w:szCs w:val="24"/>
              </w:rPr>
              <w:t>CATCAAGAAGGTGGTGAAGCA</w:t>
            </w:r>
          </w:p>
        </w:tc>
        <w:tc>
          <w:tcPr>
            <w:tcW w:w="4468" w:type="dxa"/>
            <w:tcBorders>
              <w:top w:val="single" w:sz="4" w:space="0" w:color="auto"/>
              <w:left w:val="nil"/>
              <w:bottom w:val="nil"/>
            </w:tcBorders>
          </w:tcPr>
          <w:p w14:paraId="42314C61" w14:textId="77777777" w:rsidR="00435B2D" w:rsidRPr="008B76EC" w:rsidRDefault="00435B2D" w:rsidP="004005E5">
            <w:pPr>
              <w:pStyle w:val="41"/>
              <w:spacing w:line="380" w:lineRule="exact"/>
              <w:ind w:firstLine="480"/>
              <w:rPr>
                <w:szCs w:val="24"/>
              </w:rPr>
            </w:pPr>
            <w:r w:rsidRPr="008B76EC">
              <w:rPr>
                <w:szCs w:val="24"/>
              </w:rPr>
              <w:t>AGCATCGAAGGTAGAGGAGTG</w:t>
            </w:r>
          </w:p>
        </w:tc>
      </w:tr>
      <w:tr w:rsidR="00435B2D" w:rsidRPr="008B76EC" w14:paraId="05FFA972" w14:textId="77777777" w:rsidTr="004005E5">
        <w:trPr>
          <w:trHeight w:val="276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36EF781" w14:textId="1767895D" w:rsidR="00435B2D" w:rsidRPr="008B76EC" w:rsidRDefault="00435B2D" w:rsidP="004005E5">
            <w:pPr>
              <w:pStyle w:val="41"/>
              <w:spacing w:line="380" w:lineRule="exact"/>
              <w:ind w:firstLineChars="0" w:firstLine="0"/>
              <w:rPr>
                <w:szCs w:val="24"/>
              </w:rPr>
            </w:pPr>
            <w:r w:rsidRPr="008B76EC">
              <w:rPr>
                <w:szCs w:val="24"/>
              </w:rPr>
              <w:t>A</w:t>
            </w:r>
            <w:r w:rsidR="00C27B92">
              <w:rPr>
                <w:rFonts w:hint="eastAsia"/>
                <w:szCs w:val="24"/>
              </w:rPr>
              <w:t>PO</w:t>
            </w:r>
            <w:r w:rsidRPr="008B76EC">
              <w:rPr>
                <w:szCs w:val="24"/>
              </w:rPr>
              <w:t>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2319D7B9" w14:textId="77777777" w:rsidR="00435B2D" w:rsidRPr="008B76EC" w:rsidRDefault="00435B2D" w:rsidP="004005E5">
            <w:pPr>
              <w:pStyle w:val="41"/>
              <w:spacing w:line="380" w:lineRule="exact"/>
              <w:ind w:firstLineChars="0" w:firstLine="0"/>
              <w:rPr>
                <w:szCs w:val="24"/>
              </w:rPr>
            </w:pPr>
            <w:r w:rsidRPr="008B76EC">
              <w:rPr>
                <w:szCs w:val="24"/>
              </w:rPr>
              <w:t>TTTCGCCACCGTGTATGTGG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</w:tcBorders>
          </w:tcPr>
          <w:p w14:paraId="31758F1A" w14:textId="77777777" w:rsidR="00435B2D" w:rsidRPr="008B76EC" w:rsidRDefault="00435B2D" w:rsidP="004005E5">
            <w:pPr>
              <w:pStyle w:val="41"/>
              <w:spacing w:line="380" w:lineRule="exact"/>
              <w:ind w:firstLine="480"/>
              <w:rPr>
                <w:szCs w:val="24"/>
              </w:rPr>
            </w:pPr>
            <w:r w:rsidRPr="008B76EC">
              <w:rPr>
                <w:szCs w:val="24"/>
              </w:rPr>
              <w:t>CAGGAGCTTCAGGTTGAGTTG</w:t>
            </w:r>
          </w:p>
        </w:tc>
      </w:tr>
      <w:tr w:rsidR="00435B2D" w:rsidRPr="008B76EC" w14:paraId="1E4CF5E8" w14:textId="77777777" w:rsidTr="004005E5">
        <w:trPr>
          <w:trHeight w:val="276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C143B74" w14:textId="6BAFC225" w:rsidR="00435B2D" w:rsidRPr="008B76EC" w:rsidRDefault="00435B2D" w:rsidP="004005E5">
            <w:pPr>
              <w:pStyle w:val="41"/>
              <w:spacing w:line="380" w:lineRule="exact"/>
              <w:ind w:firstLineChars="0" w:firstLine="0"/>
              <w:rPr>
                <w:szCs w:val="24"/>
              </w:rPr>
            </w:pPr>
            <w:r w:rsidRPr="008B76EC">
              <w:rPr>
                <w:szCs w:val="24"/>
              </w:rPr>
              <w:t>A</w:t>
            </w:r>
            <w:r w:rsidR="00C27B92">
              <w:rPr>
                <w:rFonts w:hint="eastAsia"/>
                <w:szCs w:val="24"/>
              </w:rPr>
              <w:t>PO</w:t>
            </w:r>
            <w:r w:rsidRPr="008B76EC">
              <w:rPr>
                <w:szCs w:val="24"/>
              </w:rPr>
              <w:t>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6F399E17" w14:textId="77777777" w:rsidR="00435B2D" w:rsidRPr="008B76EC" w:rsidRDefault="00435B2D" w:rsidP="004005E5">
            <w:pPr>
              <w:pStyle w:val="41"/>
              <w:spacing w:line="380" w:lineRule="exact"/>
              <w:ind w:firstLineChars="0" w:firstLine="0"/>
              <w:rPr>
                <w:szCs w:val="24"/>
              </w:rPr>
            </w:pPr>
            <w:r w:rsidRPr="008B76EC">
              <w:rPr>
                <w:szCs w:val="24"/>
              </w:rPr>
              <w:t>AATGTCATCAACACAGTCCAAGA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</w:tcBorders>
          </w:tcPr>
          <w:p w14:paraId="1072C71A" w14:textId="77777777" w:rsidR="00435B2D" w:rsidRPr="008B76EC" w:rsidRDefault="00435B2D" w:rsidP="004005E5">
            <w:pPr>
              <w:pStyle w:val="41"/>
              <w:spacing w:line="380" w:lineRule="exact"/>
              <w:ind w:firstLine="480"/>
              <w:rPr>
                <w:szCs w:val="24"/>
              </w:rPr>
            </w:pPr>
            <w:r w:rsidRPr="008B76EC">
              <w:rPr>
                <w:szCs w:val="24"/>
              </w:rPr>
              <w:t>ACTCTCCAGCCAACTACACTT</w:t>
            </w:r>
          </w:p>
        </w:tc>
      </w:tr>
      <w:tr w:rsidR="00C27B92" w:rsidRPr="008B76EC" w14:paraId="17183EEE" w14:textId="77777777" w:rsidTr="004005E5">
        <w:trPr>
          <w:trHeight w:val="276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982875F" w14:textId="604E5438" w:rsidR="00C27B92" w:rsidRPr="008B76EC" w:rsidRDefault="00C27B92" w:rsidP="00C27B92">
            <w:pPr>
              <w:pStyle w:val="41"/>
              <w:spacing w:line="380" w:lineRule="exact"/>
              <w:ind w:firstLineChars="0" w:firstLine="0"/>
              <w:rPr>
                <w:szCs w:val="24"/>
              </w:rPr>
            </w:pPr>
            <w:r w:rsidRPr="008B76EC">
              <w:rPr>
                <w:szCs w:val="24"/>
              </w:rPr>
              <w:t>IGFBP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6F9002ED" w14:textId="3801C03C" w:rsidR="00C27B92" w:rsidRPr="008B76EC" w:rsidRDefault="00C27B92" w:rsidP="00C27B92">
            <w:pPr>
              <w:pStyle w:val="41"/>
              <w:spacing w:line="380" w:lineRule="exact"/>
              <w:ind w:firstLineChars="0" w:firstLine="0"/>
              <w:rPr>
                <w:szCs w:val="24"/>
              </w:rPr>
            </w:pPr>
            <w:r w:rsidRPr="008B76EC">
              <w:rPr>
                <w:szCs w:val="24"/>
              </w:rPr>
              <w:t>TGTCCGATGGTTGATCTCTCGTGCTA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</w:tcBorders>
          </w:tcPr>
          <w:p w14:paraId="02CD3FE1" w14:textId="36389A1C" w:rsidR="00C27B92" w:rsidRPr="008B76EC" w:rsidRDefault="00C27B92" w:rsidP="00C27B92">
            <w:pPr>
              <w:pStyle w:val="41"/>
              <w:spacing w:line="380" w:lineRule="exact"/>
              <w:ind w:firstLine="480"/>
              <w:rPr>
                <w:szCs w:val="24"/>
              </w:rPr>
            </w:pPr>
            <w:r w:rsidRPr="008B76EC">
              <w:rPr>
                <w:szCs w:val="24"/>
              </w:rPr>
              <w:t>GGTTCGATCTGATGGATGTCTCTT</w:t>
            </w:r>
          </w:p>
        </w:tc>
      </w:tr>
      <w:tr w:rsidR="00C27B92" w:rsidRPr="008B76EC" w14:paraId="4349A7D5" w14:textId="77777777" w:rsidTr="004005E5">
        <w:trPr>
          <w:trHeight w:val="276"/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14:paraId="1833000A" w14:textId="6DC94422" w:rsidR="00C27B92" w:rsidRPr="008B76EC" w:rsidRDefault="00C27B92" w:rsidP="00C27B92">
            <w:pPr>
              <w:pStyle w:val="41"/>
              <w:spacing w:line="380" w:lineRule="exact"/>
              <w:ind w:firstLineChars="0" w:firstLine="0"/>
              <w:rPr>
                <w:szCs w:val="24"/>
              </w:rPr>
            </w:pPr>
            <w:r w:rsidRPr="008B76EC">
              <w:rPr>
                <w:szCs w:val="24"/>
              </w:rPr>
              <w:t>PPAR</w:t>
            </w:r>
            <w:r>
              <w:rPr>
                <w:rFonts w:hint="eastAsia"/>
                <w:szCs w:val="24"/>
              </w:rPr>
              <w:t>-</w:t>
            </w:r>
            <w:r w:rsidRPr="008B76EC">
              <w:rPr>
                <w:szCs w:val="24"/>
              </w:rPr>
              <w:t>γ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</w:tcBorders>
          </w:tcPr>
          <w:p w14:paraId="7795465D" w14:textId="5D47AF08" w:rsidR="00C27B92" w:rsidRPr="008B76EC" w:rsidRDefault="00C27B92" w:rsidP="00C27B92">
            <w:pPr>
              <w:pStyle w:val="41"/>
              <w:spacing w:line="380" w:lineRule="exact"/>
              <w:ind w:firstLineChars="0" w:firstLine="0"/>
              <w:rPr>
                <w:szCs w:val="24"/>
              </w:rPr>
            </w:pPr>
            <w:r w:rsidRPr="008B76EC">
              <w:rPr>
                <w:szCs w:val="24"/>
              </w:rPr>
              <w:t>CAAGGCTTCATGACGAGGGA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12" w:space="0" w:color="auto"/>
            </w:tcBorders>
          </w:tcPr>
          <w:p w14:paraId="34B9499C" w14:textId="2212A84A" w:rsidR="00C27B92" w:rsidRPr="008B76EC" w:rsidRDefault="00C27B92" w:rsidP="00C27B92">
            <w:pPr>
              <w:pStyle w:val="41"/>
              <w:spacing w:line="380" w:lineRule="exact"/>
              <w:ind w:firstLine="480"/>
              <w:rPr>
                <w:szCs w:val="24"/>
              </w:rPr>
            </w:pPr>
            <w:r w:rsidRPr="008B76EC">
              <w:rPr>
                <w:szCs w:val="24"/>
              </w:rPr>
              <w:t>ATGTCCTCGATGGGCTTCAC</w:t>
            </w:r>
          </w:p>
        </w:tc>
      </w:tr>
    </w:tbl>
    <w:p w14:paraId="730D3C57" w14:textId="77777777" w:rsidR="00C27B92" w:rsidRDefault="00C27B92" w:rsidP="00C27B92">
      <w:pPr>
        <w:rPr>
          <w:rFonts w:hint="eastAsia"/>
        </w:rPr>
      </w:pPr>
    </w:p>
    <w:p w14:paraId="7AD81A4A" w14:textId="77777777" w:rsidR="00746766" w:rsidRDefault="00746766">
      <w:pPr>
        <w:rPr>
          <w:rFonts w:hint="eastAsia"/>
        </w:rPr>
      </w:pPr>
    </w:p>
    <w:sectPr w:rsidR="00746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B2A11" w14:textId="77777777" w:rsidR="0074684A" w:rsidRDefault="0074684A" w:rsidP="00435B2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D27A40" w14:textId="77777777" w:rsidR="0074684A" w:rsidRDefault="0074684A" w:rsidP="00435B2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2C2B0" w14:textId="77777777" w:rsidR="0074684A" w:rsidRDefault="0074684A" w:rsidP="00435B2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E8832B9" w14:textId="77777777" w:rsidR="0074684A" w:rsidRDefault="0074684A" w:rsidP="00435B2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66"/>
    <w:rsid w:val="000624A7"/>
    <w:rsid w:val="001D75FE"/>
    <w:rsid w:val="003E3974"/>
    <w:rsid w:val="00435B2D"/>
    <w:rsid w:val="006D7B64"/>
    <w:rsid w:val="006F6EBC"/>
    <w:rsid w:val="00746766"/>
    <w:rsid w:val="0074684A"/>
    <w:rsid w:val="008343BB"/>
    <w:rsid w:val="00BE53EA"/>
    <w:rsid w:val="00C27B92"/>
    <w:rsid w:val="00C80B98"/>
    <w:rsid w:val="00D5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064FE"/>
  <w15:chartTrackingRefBased/>
  <w15:docId w15:val="{67B6B5E6-C978-4415-A338-3697FAA79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B2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67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67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67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67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67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676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676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676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676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67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67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67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67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676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67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67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67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67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676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6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676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67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67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67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67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67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6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67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676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5B2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5B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5B2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5B2D"/>
    <w:rPr>
      <w:sz w:val="18"/>
      <w:szCs w:val="18"/>
    </w:rPr>
  </w:style>
  <w:style w:type="paragraph" w:customStyle="1" w:styleId="41">
    <w:name w:val="4"/>
    <w:basedOn w:val="a"/>
    <w:qFormat/>
    <w:rsid w:val="00435B2D"/>
    <w:pPr>
      <w:shd w:val="clear" w:color="auto" w:fill="FFFFFF"/>
      <w:tabs>
        <w:tab w:val="center" w:pos="4139"/>
        <w:tab w:val="left" w:pos="7545"/>
        <w:tab w:val="right" w:leader="middleDot" w:pos="7740"/>
      </w:tabs>
      <w:spacing w:after="0" w:line="400" w:lineRule="exact"/>
      <w:ind w:firstLineChars="200" w:firstLine="200"/>
      <w:jc w:val="both"/>
    </w:pPr>
    <w:rPr>
      <w:rFonts w:ascii="Times New Roman" w:eastAsia="宋体" w:hAnsi="Times New Roman" w:cs="Times New Roman"/>
      <w:color w:val="000000"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4456</dc:creator>
  <cp:keywords/>
  <dc:description/>
  <cp:lastModifiedBy>1154766397@qq.com</cp:lastModifiedBy>
  <cp:revision>2</cp:revision>
  <dcterms:created xsi:type="dcterms:W3CDTF">2025-02-05T09:37:00Z</dcterms:created>
  <dcterms:modified xsi:type="dcterms:W3CDTF">2025-02-05T09:37:00Z</dcterms:modified>
</cp:coreProperties>
</file>